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670" w:type="dxa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110"/>
        <w:gridCol w:w="1260"/>
        <w:gridCol w:w="450"/>
        <w:gridCol w:w="450"/>
        <w:gridCol w:w="450"/>
        <w:gridCol w:w="3150"/>
        <w:gridCol w:w="1800"/>
      </w:tblGrid>
      <w:tr w:rsidR="00B160D2" w:rsidTr="001D16F1">
        <w:trPr>
          <w:trHeight w:val="302"/>
        </w:trPr>
        <w:tc>
          <w:tcPr>
            <w:tcW w:w="2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73DA8" w:rsidRDefault="00B160D2" w:rsidP="00673DA8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AF5558">
              <w:rPr>
                <w:b/>
                <w:bCs/>
                <w:color w:val="000000"/>
              </w:rPr>
              <w:t>Group-by-UA</w:t>
            </w:r>
            <w:r w:rsidR="0057119C">
              <w:rPr>
                <w:b/>
                <w:bCs/>
                <w:color w:val="000000"/>
              </w:rPr>
              <w:t xml:space="preserve"> Post-Hoc Left Disease Onset Flip Analysis</w:t>
            </w:r>
            <w:r w:rsidR="00C94255">
              <w:rPr>
                <w:b/>
                <w:bCs/>
                <w:color w:val="000000"/>
              </w:rPr>
              <w:t xml:space="preserve"> </w:t>
            </w:r>
          </w:p>
          <w:p w:rsidR="00B160D2" w:rsidRDefault="00B160D2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B160D2" w:rsidRDefault="00B160D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B160D2" w:rsidRDefault="00B160D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B160D2" w:rsidRDefault="00B160D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B160D2" w:rsidRDefault="00B160D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160D2" w:rsidRDefault="00B160D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</w:tr>
      <w:tr w:rsidR="00B160D2" w:rsidTr="001D16F1">
        <w:trPr>
          <w:trHeight w:val="302"/>
        </w:trPr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:rsidR="00B160D2" w:rsidRDefault="00B160D2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Cluster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:rsidR="00B160D2" w:rsidRDefault="00B160D2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Cluster Size</w:t>
            </w: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:rsidR="00B160D2" w:rsidRDefault="00B160D2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 xml:space="preserve"> X</w:t>
            </w: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:rsidR="00B160D2" w:rsidRDefault="00B160D2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 xml:space="preserve"> Y</w:t>
            </w: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:rsidR="00B160D2" w:rsidRDefault="00B160D2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 xml:space="preserve"> Z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:rsidR="00B160D2" w:rsidRDefault="00B160D2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Brain Region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:rsidR="00B160D2" w:rsidRDefault="00B160D2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Peak F</w:t>
            </w:r>
          </w:p>
        </w:tc>
      </w:tr>
      <w:tr w:rsidR="00B160D2" w:rsidTr="001D16F1">
        <w:trPr>
          <w:trHeight w:val="302"/>
        </w:trPr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B160D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Pr="00B160D2" w:rsidRDefault="001764D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6</w:t>
            </w:r>
            <w:r w:rsidR="00673DA8">
              <w:t>†</w:t>
            </w:r>
            <w:r w:rsidR="00AF5558">
              <w:rPr>
                <w:color w:val="000000"/>
                <w:sz w:val="20"/>
                <w:szCs w:val="20"/>
              </w:rPr>
              <w:t>‡</w:t>
            </w: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B160D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3</w:t>
            </w: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B160D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="001764DB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B160D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="001764DB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B160D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. Lingual Gyrus (BA 18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1764D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71</w:t>
            </w:r>
            <w:r w:rsidR="001D16F1">
              <w:rPr>
                <w:color w:val="000000"/>
                <w:sz w:val="20"/>
                <w:szCs w:val="20"/>
              </w:rPr>
              <w:t xml:space="preserve">, </w:t>
            </w:r>
            <w:r w:rsidR="001D16F1" w:rsidRPr="001D16F1">
              <w:rPr>
                <w:color w:val="000000"/>
                <w:sz w:val="20"/>
                <w:szCs w:val="20"/>
              </w:rPr>
              <w:t>1.5986e-05</w:t>
            </w:r>
          </w:p>
        </w:tc>
      </w:tr>
      <w:tr w:rsidR="00B160D2" w:rsidTr="001D16F1">
        <w:trPr>
          <w:trHeight w:val="302"/>
        </w:trPr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B160D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Pr="00B160D2" w:rsidRDefault="001764D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5</w:t>
            </w: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1764D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6</w:t>
            </w: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1764D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6</w:t>
            </w: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1764D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1764D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 Superior Temporal Gyrus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AA377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75</w:t>
            </w:r>
            <w:r w:rsidR="00B160D2">
              <w:rPr>
                <w:color w:val="000000"/>
                <w:sz w:val="20"/>
                <w:szCs w:val="20"/>
              </w:rPr>
              <w:t xml:space="preserve">, </w:t>
            </w:r>
            <w:r w:rsidR="001D16F1" w:rsidRPr="001D16F1"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B160D2" w:rsidTr="001D16F1">
        <w:trPr>
          <w:trHeight w:val="302"/>
        </w:trPr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B160D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Pr="00B160D2" w:rsidRDefault="001764D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5</w:t>
            </w: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AA377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AA377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AA377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AA377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. Superior Medial Gyrus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AA377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18</w:t>
            </w:r>
            <w:r w:rsidR="00B160D2">
              <w:rPr>
                <w:color w:val="000000"/>
                <w:sz w:val="20"/>
                <w:szCs w:val="20"/>
              </w:rPr>
              <w:t xml:space="preserve">, </w:t>
            </w:r>
            <w:r w:rsidR="001D16F1" w:rsidRPr="001D16F1">
              <w:rPr>
                <w:color w:val="000000"/>
                <w:sz w:val="20"/>
                <w:szCs w:val="20"/>
              </w:rPr>
              <w:t>0.00</w:t>
            </w:r>
            <w:r w:rsidR="001D16F1">
              <w:rPr>
                <w:color w:val="000000"/>
                <w:sz w:val="20"/>
                <w:szCs w:val="20"/>
              </w:rPr>
              <w:t>2</w:t>
            </w:r>
          </w:p>
        </w:tc>
      </w:tr>
      <w:tr w:rsidR="00B160D2" w:rsidTr="001D16F1">
        <w:trPr>
          <w:trHeight w:val="302"/>
        </w:trPr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B160D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Pr="00B160D2" w:rsidRDefault="001764D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AA377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AA377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AA377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AA377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. Middle Frontal Gyrus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AA377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1</w:t>
            </w:r>
            <w:r w:rsidR="00B160D2">
              <w:rPr>
                <w:color w:val="000000"/>
                <w:sz w:val="20"/>
                <w:szCs w:val="20"/>
              </w:rPr>
              <w:t xml:space="preserve">, </w:t>
            </w:r>
            <w:r w:rsidR="001D16F1" w:rsidRPr="001D16F1">
              <w:rPr>
                <w:color w:val="000000"/>
                <w:sz w:val="20"/>
                <w:szCs w:val="20"/>
              </w:rPr>
              <w:t>0.004</w:t>
            </w:r>
          </w:p>
        </w:tc>
      </w:tr>
      <w:tr w:rsidR="00B160D2" w:rsidTr="001D16F1">
        <w:trPr>
          <w:trHeight w:val="302"/>
        </w:trPr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B160D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Pr="00B160D2" w:rsidRDefault="001764D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AA377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AA377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9</w:t>
            </w: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AA377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AA377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. Lingual</w:t>
            </w:r>
            <w:r w:rsidR="00B160D2">
              <w:rPr>
                <w:color w:val="000000"/>
                <w:sz w:val="20"/>
                <w:szCs w:val="20"/>
              </w:rPr>
              <w:t xml:space="preserve"> Gyrus (BA 19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AA377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94</w:t>
            </w:r>
            <w:r w:rsidR="00B160D2">
              <w:rPr>
                <w:color w:val="000000"/>
                <w:sz w:val="20"/>
                <w:szCs w:val="20"/>
              </w:rPr>
              <w:t xml:space="preserve">, </w:t>
            </w:r>
            <w:r w:rsidR="001D16F1" w:rsidRPr="001D16F1">
              <w:rPr>
                <w:color w:val="000000"/>
                <w:sz w:val="20"/>
                <w:szCs w:val="20"/>
              </w:rPr>
              <w:t>0.00</w:t>
            </w:r>
            <w:r w:rsidR="001D16F1">
              <w:rPr>
                <w:color w:val="000000"/>
                <w:sz w:val="20"/>
                <w:szCs w:val="20"/>
              </w:rPr>
              <w:t>2</w:t>
            </w:r>
          </w:p>
        </w:tc>
      </w:tr>
      <w:tr w:rsidR="00B160D2" w:rsidTr="001D16F1">
        <w:trPr>
          <w:trHeight w:val="302"/>
        </w:trPr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B160D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Pr="00B160D2" w:rsidRDefault="001764D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AA377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0</w:t>
            </w: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AA377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7</w:t>
            </w: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AA377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2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B160D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L. </w:t>
            </w:r>
            <w:r w:rsidR="00AA3775">
              <w:rPr>
                <w:color w:val="000000"/>
                <w:sz w:val="20"/>
                <w:szCs w:val="20"/>
              </w:rPr>
              <w:t>Cerebellum (IX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AA377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77</w:t>
            </w:r>
            <w:r w:rsidR="00B160D2">
              <w:rPr>
                <w:color w:val="000000"/>
                <w:sz w:val="20"/>
                <w:szCs w:val="20"/>
              </w:rPr>
              <w:t xml:space="preserve">, </w:t>
            </w:r>
            <w:r w:rsidR="001D16F1" w:rsidRPr="001D16F1"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B160D2" w:rsidTr="001D16F1">
        <w:trPr>
          <w:trHeight w:val="302"/>
        </w:trPr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B160D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Pr="00B160D2" w:rsidRDefault="001764D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3D76E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5</w:t>
            </w: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3D76E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74</w:t>
            </w: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3D76E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3D76E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. Calcarine Gyrus (BA 23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AA377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5</w:t>
            </w:r>
            <w:r w:rsidR="00B160D2">
              <w:rPr>
                <w:color w:val="000000"/>
                <w:sz w:val="20"/>
                <w:szCs w:val="20"/>
              </w:rPr>
              <w:t xml:space="preserve">, </w:t>
            </w:r>
            <w:r w:rsidR="001D16F1" w:rsidRPr="001D16F1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B160D2" w:rsidTr="001D16F1">
        <w:trPr>
          <w:trHeight w:val="302"/>
        </w:trPr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B160D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Pr="00B160D2" w:rsidRDefault="001764D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3D76E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3</w:t>
            </w: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3D76E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</w:t>
            </w: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3D76E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B160D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L. </w:t>
            </w:r>
            <w:r w:rsidR="003D76EB">
              <w:rPr>
                <w:color w:val="000000"/>
                <w:sz w:val="20"/>
                <w:szCs w:val="20"/>
              </w:rPr>
              <w:t>Putamen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3D76E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6</w:t>
            </w:r>
            <w:r w:rsidR="00B160D2">
              <w:rPr>
                <w:color w:val="000000"/>
                <w:sz w:val="20"/>
                <w:szCs w:val="20"/>
              </w:rPr>
              <w:t xml:space="preserve">, </w:t>
            </w:r>
            <w:r w:rsidR="00A70397" w:rsidRPr="00A70397">
              <w:rPr>
                <w:color w:val="000000"/>
                <w:sz w:val="20"/>
                <w:szCs w:val="20"/>
              </w:rPr>
              <w:t>0.00</w:t>
            </w:r>
            <w:r w:rsidR="00A70397">
              <w:rPr>
                <w:color w:val="000000"/>
                <w:sz w:val="20"/>
                <w:szCs w:val="20"/>
              </w:rPr>
              <w:t>6</w:t>
            </w:r>
          </w:p>
        </w:tc>
      </w:tr>
      <w:tr w:rsidR="00B160D2" w:rsidTr="001D16F1">
        <w:trPr>
          <w:trHeight w:val="302"/>
        </w:trPr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B160D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Pr="00B160D2" w:rsidRDefault="001764D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3D76E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0</w:t>
            </w: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3D76E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3D76E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3D76E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. Middle Frontal Gyrus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3D76E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4</w:t>
            </w:r>
            <w:r w:rsidR="00B160D2">
              <w:rPr>
                <w:color w:val="000000"/>
                <w:sz w:val="20"/>
                <w:szCs w:val="20"/>
              </w:rPr>
              <w:t xml:space="preserve">, </w:t>
            </w:r>
            <w:r w:rsidR="00A70397" w:rsidRPr="00A70397">
              <w:rPr>
                <w:color w:val="000000"/>
                <w:sz w:val="20"/>
                <w:szCs w:val="20"/>
              </w:rPr>
              <w:t>0.00</w:t>
            </w:r>
            <w:r w:rsidR="00A70397">
              <w:rPr>
                <w:color w:val="000000"/>
                <w:sz w:val="20"/>
                <w:szCs w:val="20"/>
              </w:rPr>
              <w:t>8</w:t>
            </w:r>
          </w:p>
        </w:tc>
      </w:tr>
      <w:tr w:rsidR="00B160D2" w:rsidTr="001D16F1">
        <w:trPr>
          <w:trHeight w:val="302"/>
        </w:trPr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B160D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Pr="00B160D2" w:rsidRDefault="001764D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3D76E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3D76E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3</w:t>
            </w: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3D76E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8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3D76E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ain Stem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3D76E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14</w:t>
            </w:r>
            <w:r w:rsidR="00B160D2">
              <w:rPr>
                <w:color w:val="000000"/>
                <w:sz w:val="20"/>
                <w:szCs w:val="20"/>
              </w:rPr>
              <w:t xml:space="preserve">, </w:t>
            </w:r>
            <w:r w:rsidR="00A70397" w:rsidRPr="00A70397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B160D2" w:rsidTr="001D16F1">
        <w:trPr>
          <w:trHeight w:val="302"/>
        </w:trPr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B160D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Pr="00B160D2" w:rsidRDefault="001764D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3D76E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3D76E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3D76E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B160D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. </w:t>
            </w:r>
            <w:r w:rsidR="003D76EB">
              <w:rPr>
                <w:color w:val="000000"/>
                <w:sz w:val="20"/>
                <w:szCs w:val="20"/>
              </w:rPr>
              <w:t>Inferior</w:t>
            </w:r>
            <w:r>
              <w:rPr>
                <w:color w:val="000000"/>
                <w:sz w:val="20"/>
                <w:szCs w:val="20"/>
              </w:rPr>
              <w:t xml:space="preserve"> Frontal Gyrus (BA </w:t>
            </w:r>
            <w:r w:rsidR="003D76EB">
              <w:rPr>
                <w:color w:val="000000"/>
                <w:sz w:val="20"/>
                <w:szCs w:val="20"/>
              </w:rPr>
              <w:t>4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3D76E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7</w:t>
            </w:r>
            <w:r w:rsidR="00B160D2">
              <w:rPr>
                <w:color w:val="000000"/>
                <w:sz w:val="20"/>
                <w:szCs w:val="20"/>
              </w:rPr>
              <w:t xml:space="preserve">, </w:t>
            </w:r>
            <w:r w:rsidR="00A70397" w:rsidRPr="00A70397">
              <w:rPr>
                <w:color w:val="000000"/>
                <w:sz w:val="20"/>
                <w:szCs w:val="20"/>
              </w:rPr>
              <w:t>0.004</w:t>
            </w:r>
          </w:p>
        </w:tc>
      </w:tr>
      <w:tr w:rsidR="00B160D2" w:rsidTr="001D16F1">
        <w:trPr>
          <w:trHeight w:val="302"/>
        </w:trPr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B160D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Pr="00B160D2" w:rsidRDefault="001764D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3D76E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3D76E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3D76E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3D76E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. Superior Frontal Gyrus (BA 6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3D76E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1</w:t>
            </w:r>
            <w:r w:rsidR="00B160D2">
              <w:rPr>
                <w:color w:val="000000"/>
                <w:sz w:val="20"/>
                <w:szCs w:val="20"/>
              </w:rPr>
              <w:t xml:space="preserve">, </w:t>
            </w:r>
            <w:r w:rsidR="00A70397" w:rsidRPr="00A70397">
              <w:rPr>
                <w:color w:val="000000"/>
                <w:sz w:val="20"/>
                <w:szCs w:val="20"/>
              </w:rPr>
              <w:t>0.011</w:t>
            </w:r>
          </w:p>
        </w:tc>
      </w:tr>
      <w:tr w:rsidR="00B160D2" w:rsidTr="001D16F1">
        <w:trPr>
          <w:trHeight w:val="302"/>
        </w:trPr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B160D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Pr="00B160D2" w:rsidRDefault="001764D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3D76E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3</w:t>
            </w: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3D76E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3D76E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B160D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. Superior Frontal Gyrus (BA 10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160D2" w:rsidRDefault="003D76E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23</w:t>
            </w:r>
            <w:r w:rsidR="00B160D2">
              <w:rPr>
                <w:color w:val="000000"/>
                <w:sz w:val="20"/>
                <w:szCs w:val="20"/>
              </w:rPr>
              <w:t>, 0.002</w:t>
            </w:r>
          </w:p>
        </w:tc>
      </w:tr>
    </w:tbl>
    <w:p w:rsidR="00C634BC" w:rsidRDefault="00C634BC">
      <w:pPr>
        <w:rPr>
          <w:b/>
          <w:noProof/>
        </w:rPr>
      </w:pPr>
    </w:p>
    <w:p w:rsidR="00B61E1A" w:rsidRDefault="00B61E1A">
      <w:pPr>
        <w:rPr>
          <w:b/>
          <w:noProof/>
        </w:rPr>
      </w:pPr>
    </w:p>
    <w:p w:rsidR="00B61E1A" w:rsidRDefault="00695890" w:rsidP="00B61E1A">
      <w:pPr>
        <w:jc w:val="both"/>
      </w:pPr>
      <w:r>
        <w:rPr>
          <w:b/>
        </w:rPr>
        <w:t>Supplemental Table</w:t>
      </w:r>
      <w:r w:rsidR="00B61E1A" w:rsidRPr="007A297D">
        <w:rPr>
          <w:b/>
        </w:rPr>
        <w:t xml:space="preserve">. </w:t>
      </w:r>
      <w:r w:rsidR="00673DA8">
        <w:rPr>
          <w:b/>
        </w:rPr>
        <w:t xml:space="preserve">Brain Regions </w:t>
      </w:r>
      <w:r w:rsidR="004A50B1">
        <w:rPr>
          <w:b/>
        </w:rPr>
        <w:t>with</w:t>
      </w:r>
      <w:r w:rsidR="00673DA8">
        <w:rPr>
          <w:b/>
        </w:rPr>
        <w:t xml:space="preserve"> a </w:t>
      </w:r>
      <w:r w:rsidR="00673DA8" w:rsidRPr="00673DA8">
        <w:rPr>
          <w:b/>
        </w:rPr>
        <w:t>Group-by-Uric Acid Interaction</w:t>
      </w:r>
      <w:r w:rsidR="00673DA8">
        <w:rPr>
          <w:b/>
        </w:rPr>
        <w:t xml:space="preserve"> </w:t>
      </w:r>
      <w:r w:rsidR="004A50B1">
        <w:rPr>
          <w:b/>
        </w:rPr>
        <w:t>for the Post-</w:t>
      </w:r>
      <w:r w:rsidR="0057119C">
        <w:rPr>
          <w:b/>
        </w:rPr>
        <w:t xml:space="preserve">Hoc Analysis </w:t>
      </w:r>
      <w:r w:rsidR="004A50B1">
        <w:rPr>
          <w:b/>
        </w:rPr>
        <w:t>with</w:t>
      </w:r>
      <w:bookmarkStart w:id="0" w:name="_GoBack"/>
      <w:bookmarkEnd w:id="0"/>
      <w:r w:rsidR="0057119C">
        <w:rPr>
          <w:b/>
        </w:rPr>
        <w:t xml:space="preserve"> Image Flipping for the Left Disease Onset Patients</w:t>
      </w:r>
      <w:r w:rsidR="00B61E1A">
        <w:rPr>
          <w:b/>
        </w:rPr>
        <w:t xml:space="preserve">. </w:t>
      </w:r>
      <w:r w:rsidR="00673DA8">
        <w:t>Regions exceeding a</w:t>
      </w:r>
      <w:r w:rsidR="00AF5558">
        <w:t xml:space="preserve"> joint threshold (cluster height p&lt;0.05 &amp; cluster size k</w:t>
      </w:r>
      <w:r w:rsidR="00AF5558" w:rsidRPr="00AF5558">
        <w:rPr>
          <w:u w:val="single"/>
        </w:rPr>
        <w:t>&gt;</w:t>
      </w:r>
      <w:r w:rsidR="00AF5558">
        <w:t>50 voxels) are listed in descending order by k along with the corresponding Montreal Neurological Institute x,y,z coordinate, labeled brain region with Brodmann Area (BA) where applicable, peak F value of the cluster and associated probability value. † = cluster exceeds threshold corrected for multiple comparisons. ‡ = cluster is a subset of cluster</w:t>
      </w:r>
      <w:r w:rsidR="00080194">
        <w:t xml:space="preserve"> † in </w:t>
      </w:r>
      <w:r w:rsidR="00673DA8">
        <w:t>Table 3</w:t>
      </w:r>
      <w:r w:rsidR="00080194">
        <w:t>b</w:t>
      </w:r>
      <w:r w:rsidR="00AF5558">
        <w:t xml:space="preserve">. </w:t>
      </w:r>
    </w:p>
    <w:p w:rsidR="00B61E1A" w:rsidRDefault="00B61E1A"/>
    <w:sectPr w:rsidR="00B61E1A" w:rsidSect="00B160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E1A"/>
    <w:rsid w:val="00000E54"/>
    <w:rsid w:val="000143E7"/>
    <w:rsid w:val="00015A78"/>
    <w:rsid w:val="00016D04"/>
    <w:rsid w:val="00022FC7"/>
    <w:rsid w:val="000233B7"/>
    <w:rsid w:val="000307AE"/>
    <w:rsid w:val="00044552"/>
    <w:rsid w:val="00055091"/>
    <w:rsid w:val="00064DA3"/>
    <w:rsid w:val="00065C3C"/>
    <w:rsid w:val="0006603D"/>
    <w:rsid w:val="00071E53"/>
    <w:rsid w:val="00080194"/>
    <w:rsid w:val="0008266E"/>
    <w:rsid w:val="000A6A18"/>
    <w:rsid w:val="000B6ECF"/>
    <w:rsid w:val="000C6A68"/>
    <w:rsid w:val="000D1162"/>
    <w:rsid w:val="00100881"/>
    <w:rsid w:val="00126B80"/>
    <w:rsid w:val="00131BE7"/>
    <w:rsid w:val="001320A1"/>
    <w:rsid w:val="001453F1"/>
    <w:rsid w:val="00146AD3"/>
    <w:rsid w:val="00153EE4"/>
    <w:rsid w:val="0016785B"/>
    <w:rsid w:val="00175A9A"/>
    <w:rsid w:val="001764DB"/>
    <w:rsid w:val="001C739C"/>
    <w:rsid w:val="001D16F1"/>
    <w:rsid w:val="001E591A"/>
    <w:rsid w:val="00212938"/>
    <w:rsid w:val="00240895"/>
    <w:rsid w:val="00247C0E"/>
    <w:rsid w:val="00256022"/>
    <w:rsid w:val="00256972"/>
    <w:rsid w:val="00257229"/>
    <w:rsid w:val="00266D2D"/>
    <w:rsid w:val="002A360F"/>
    <w:rsid w:val="002B3AEF"/>
    <w:rsid w:val="002C0151"/>
    <w:rsid w:val="002D6C32"/>
    <w:rsid w:val="002E5678"/>
    <w:rsid w:val="002E7710"/>
    <w:rsid w:val="00324C0A"/>
    <w:rsid w:val="00326B58"/>
    <w:rsid w:val="00351727"/>
    <w:rsid w:val="003863E2"/>
    <w:rsid w:val="003937AB"/>
    <w:rsid w:val="0039447E"/>
    <w:rsid w:val="003A4C1F"/>
    <w:rsid w:val="003B3E9B"/>
    <w:rsid w:val="003B4459"/>
    <w:rsid w:val="003C1A2D"/>
    <w:rsid w:val="003D3B66"/>
    <w:rsid w:val="003D76EB"/>
    <w:rsid w:val="003E28FC"/>
    <w:rsid w:val="003E3BCB"/>
    <w:rsid w:val="00407CA5"/>
    <w:rsid w:val="0042461F"/>
    <w:rsid w:val="004317EF"/>
    <w:rsid w:val="00440050"/>
    <w:rsid w:val="00444347"/>
    <w:rsid w:val="00451C0B"/>
    <w:rsid w:val="004606EE"/>
    <w:rsid w:val="00477AC5"/>
    <w:rsid w:val="00491DEA"/>
    <w:rsid w:val="00492DF4"/>
    <w:rsid w:val="00494056"/>
    <w:rsid w:val="004A32B0"/>
    <w:rsid w:val="004A50B1"/>
    <w:rsid w:val="004B3536"/>
    <w:rsid w:val="004C0161"/>
    <w:rsid w:val="004D5CAA"/>
    <w:rsid w:val="004F3492"/>
    <w:rsid w:val="005022F7"/>
    <w:rsid w:val="0051249B"/>
    <w:rsid w:val="00520EE4"/>
    <w:rsid w:val="00521357"/>
    <w:rsid w:val="005300A1"/>
    <w:rsid w:val="005338B3"/>
    <w:rsid w:val="005344C7"/>
    <w:rsid w:val="00534B01"/>
    <w:rsid w:val="0055663C"/>
    <w:rsid w:val="0056039E"/>
    <w:rsid w:val="0056087C"/>
    <w:rsid w:val="0057119C"/>
    <w:rsid w:val="00573D84"/>
    <w:rsid w:val="0059696A"/>
    <w:rsid w:val="00597673"/>
    <w:rsid w:val="005B0A6C"/>
    <w:rsid w:val="005B627E"/>
    <w:rsid w:val="005C5C40"/>
    <w:rsid w:val="005D21DE"/>
    <w:rsid w:val="005D48C3"/>
    <w:rsid w:val="005E31FB"/>
    <w:rsid w:val="005F6E62"/>
    <w:rsid w:val="006254F5"/>
    <w:rsid w:val="00625D7E"/>
    <w:rsid w:val="006301A4"/>
    <w:rsid w:val="0063779B"/>
    <w:rsid w:val="00640D69"/>
    <w:rsid w:val="00651B4F"/>
    <w:rsid w:val="00655134"/>
    <w:rsid w:val="00661C3C"/>
    <w:rsid w:val="00673DA8"/>
    <w:rsid w:val="00676EEA"/>
    <w:rsid w:val="00681212"/>
    <w:rsid w:val="00695890"/>
    <w:rsid w:val="006B6A28"/>
    <w:rsid w:val="006D0FA6"/>
    <w:rsid w:val="006D6ACC"/>
    <w:rsid w:val="00710A72"/>
    <w:rsid w:val="0071525A"/>
    <w:rsid w:val="0071721C"/>
    <w:rsid w:val="007238E7"/>
    <w:rsid w:val="00731BDC"/>
    <w:rsid w:val="0073440B"/>
    <w:rsid w:val="0073457B"/>
    <w:rsid w:val="00737B05"/>
    <w:rsid w:val="00752942"/>
    <w:rsid w:val="007733DC"/>
    <w:rsid w:val="00773A61"/>
    <w:rsid w:val="007C2D7D"/>
    <w:rsid w:val="007C5109"/>
    <w:rsid w:val="007E07F4"/>
    <w:rsid w:val="007E1A4A"/>
    <w:rsid w:val="007E462B"/>
    <w:rsid w:val="007E5645"/>
    <w:rsid w:val="007F199F"/>
    <w:rsid w:val="007F3410"/>
    <w:rsid w:val="008104D2"/>
    <w:rsid w:val="00815C99"/>
    <w:rsid w:val="00820558"/>
    <w:rsid w:val="0082094A"/>
    <w:rsid w:val="0082568E"/>
    <w:rsid w:val="00833E84"/>
    <w:rsid w:val="00840DA3"/>
    <w:rsid w:val="008424FE"/>
    <w:rsid w:val="00855D5B"/>
    <w:rsid w:val="0087362B"/>
    <w:rsid w:val="008846DF"/>
    <w:rsid w:val="00885C53"/>
    <w:rsid w:val="00886388"/>
    <w:rsid w:val="008A1F5D"/>
    <w:rsid w:val="008A351F"/>
    <w:rsid w:val="008B107D"/>
    <w:rsid w:val="008B1284"/>
    <w:rsid w:val="008B2DBD"/>
    <w:rsid w:val="008C36EB"/>
    <w:rsid w:val="008F177D"/>
    <w:rsid w:val="008F249B"/>
    <w:rsid w:val="00900ABE"/>
    <w:rsid w:val="00917C4C"/>
    <w:rsid w:val="00920AE0"/>
    <w:rsid w:val="00935BC6"/>
    <w:rsid w:val="00937A2E"/>
    <w:rsid w:val="0094628B"/>
    <w:rsid w:val="00957BE4"/>
    <w:rsid w:val="00972F66"/>
    <w:rsid w:val="00985CEA"/>
    <w:rsid w:val="009A1E19"/>
    <w:rsid w:val="009A2F44"/>
    <w:rsid w:val="009A57E5"/>
    <w:rsid w:val="009A70C4"/>
    <w:rsid w:val="009C48BB"/>
    <w:rsid w:val="009D0A6B"/>
    <w:rsid w:val="009D6728"/>
    <w:rsid w:val="009E554D"/>
    <w:rsid w:val="00A0288D"/>
    <w:rsid w:val="00A0406B"/>
    <w:rsid w:val="00A11932"/>
    <w:rsid w:val="00A16CDE"/>
    <w:rsid w:val="00A273CA"/>
    <w:rsid w:val="00A318B1"/>
    <w:rsid w:val="00A35ABF"/>
    <w:rsid w:val="00A363ED"/>
    <w:rsid w:val="00A542E7"/>
    <w:rsid w:val="00A54997"/>
    <w:rsid w:val="00A70397"/>
    <w:rsid w:val="00A739A8"/>
    <w:rsid w:val="00A905DB"/>
    <w:rsid w:val="00AA3775"/>
    <w:rsid w:val="00AB0B90"/>
    <w:rsid w:val="00AD4715"/>
    <w:rsid w:val="00AD4CB7"/>
    <w:rsid w:val="00AF5558"/>
    <w:rsid w:val="00B160D2"/>
    <w:rsid w:val="00B22DAC"/>
    <w:rsid w:val="00B2597B"/>
    <w:rsid w:val="00B26B0D"/>
    <w:rsid w:val="00B3055B"/>
    <w:rsid w:val="00B44B4B"/>
    <w:rsid w:val="00B46287"/>
    <w:rsid w:val="00B61E1A"/>
    <w:rsid w:val="00B85279"/>
    <w:rsid w:val="00B873EC"/>
    <w:rsid w:val="00BA161F"/>
    <w:rsid w:val="00BB5CE6"/>
    <w:rsid w:val="00BC001A"/>
    <w:rsid w:val="00BC1B4E"/>
    <w:rsid w:val="00BC6573"/>
    <w:rsid w:val="00BC796D"/>
    <w:rsid w:val="00BD22D9"/>
    <w:rsid w:val="00BE297C"/>
    <w:rsid w:val="00BF5479"/>
    <w:rsid w:val="00C219F4"/>
    <w:rsid w:val="00C3025A"/>
    <w:rsid w:val="00C30C2C"/>
    <w:rsid w:val="00C312FF"/>
    <w:rsid w:val="00C50DDB"/>
    <w:rsid w:val="00C634BC"/>
    <w:rsid w:val="00C94255"/>
    <w:rsid w:val="00CA3F51"/>
    <w:rsid w:val="00CC1966"/>
    <w:rsid w:val="00CC531D"/>
    <w:rsid w:val="00CE7107"/>
    <w:rsid w:val="00CE739C"/>
    <w:rsid w:val="00D027B2"/>
    <w:rsid w:val="00D150FF"/>
    <w:rsid w:val="00D41D3E"/>
    <w:rsid w:val="00D4372A"/>
    <w:rsid w:val="00D619A7"/>
    <w:rsid w:val="00D72903"/>
    <w:rsid w:val="00D7351A"/>
    <w:rsid w:val="00D80FA6"/>
    <w:rsid w:val="00D825FD"/>
    <w:rsid w:val="00D92308"/>
    <w:rsid w:val="00DC30B9"/>
    <w:rsid w:val="00DD1FBA"/>
    <w:rsid w:val="00DE154D"/>
    <w:rsid w:val="00E0692B"/>
    <w:rsid w:val="00E07D3A"/>
    <w:rsid w:val="00E124E3"/>
    <w:rsid w:val="00E20B0F"/>
    <w:rsid w:val="00E214EF"/>
    <w:rsid w:val="00E476F4"/>
    <w:rsid w:val="00E47771"/>
    <w:rsid w:val="00E54853"/>
    <w:rsid w:val="00E5707D"/>
    <w:rsid w:val="00E7336E"/>
    <w:rsid w:val="00E733F4"/>
    <w:rsid w:val="00E8106E"/>
    <w:rsid w:val="00E810BB"/>
    <w:rsid w:val="00EA1746"/>
    <w:rsid w:val="00EA76FB"/>
    <w:rsid w:val="00ED3517"/>
    <w:rsid w:val="00EE6608"/>
    <w:rsid w:val="00F02A86"/>
    <w:rsid w:val="00F268F8"/>
    <w:rsid w:val="00F601E2"/>
    <w:rsid w:val="00F62A4C"/>
    <w:rsid w:val="00F6620E"/>
    <w:rsid w:val="00F71D14"/>
    <w:rsid w:val="00F95704"/>
    <w:rsid w:val="00FA5942"/>
    <w:rsid w:val="00FD4E20"/>
    <w:rsid w:val="00FD7166"/>
    <w:rsid w:val="00FE5EB6"/>
    <w:rsid w:val="00FF5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BE70C"/>
  <w15:chartTrackingRefBased/>
  <w15:docId w15:val="{704F1267-9D58-DD4F-A002-CD539560B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60D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210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Ellmore</dc:creator>
  <cp:keywords/>
  <dc:description/>
  <cp:lastModifiedBy>Timothy Ellmore</cp:lastModifiedBy>
  <cp:revision>8</cp:revision>
  <dcterms:created xsi:type="dcterms:W3CDTF">2020-06-17T00:33:00Z</dcterms:created>
  <dcterms:modified xsi:type="dcterms:W3CDTF">2020-06-18T13:38:00Z</dcterms:modified>
</cp:coreProperties>
</file>